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Courier New" svg:font-family="'Courier New'" style:font-family-generic="roman" style:font-pitch="variable"/>
    <style:font-face style:name="Times New Roman" svg:font-family="'Times New Roman'" style:font-family-generic="roman" style:font-pitch="variable"/>
    <style:font-face style:name="等线" svg:font-family="等线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5.4625in" fo:margin-left="-0.075in" fo:margin-top="0in" fo:margin-bottom="0in" table:align="left" style:writing-mode="lr-tb"/>
    </style:style>
    <style:style style:name="Table1.A" style:family="table-column">
      <style:table-column-properties style:column-width="1.1819in"/>
    </style:style>
    <style:style style:name="Table1.B" style:family="table-column">
      <style:table-column-properties style:column-width="1.8243in"/>
    </style:style>
    <style:style style:name="Table1.C" style:family="table-column">
      <style:table-column-properties style:column-width="2.4563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padding-left="0.075in" fo:padding-right="0.075in" fo:padding-top="0in" fo:padding-bottom="0in" fo:border-left="none" fo:border-right="none" fo:border-top="0.0208in solid #00000a" fo:border-bottom="0.0139in solid #4472c4"/>
    </style:style>
    <style:style style:name="Table1.2" style:family="table-row">
      <style:table-row-properties style:min-row-height="0.3in" style:keep-together="true" fo:keep-together="auto"/>
    </style:style>
    <style:style style:name="Table1.A2" style:family="table-cell">
      <style:table-cell-properties style:vertical-align="middle" fo:background-color="#d0dbf0" fo:padding-left="0.075in" fo:padding-right="0.075in" fo:padding-top="0in" fo:padding-bottom="0in" fo:border-left="none" fo:border-right="none" fo:border-top="0.0069in solid #00000a" fo:border-bottom="none">
        <style:background-image/>
      </style:table-cell-properties>
    </style:style>
    <style:style style:name="Table1.A3" style:family="table-cell">
      <style:table-cell-properties style:vertical-align="middle" fo:padding-left="0.075in" fo:padding-right="0.075in" fo:padding-top="0in" fo:padding-bottom="0in" fo:border="none"/>
    </style:style>
    <style:style style:name="Table1.A4" style:family="table-cell">
      <style:table-cell-properties style:vertical-align="middle" fo:background-color="#d0dbf0" fo:padding-left="0.075in" fo:padding-right="0.075in" fo:padding-top="0in" fo:padding-bottom="0in" fo:border="none">
        <style:background-image/>
      </style:table-cell-properties>
    </style:style>
    <style:style style:name="Table1.A11" style:family="table-cell">
      <style:table-cell-properties style:vertical-align="middle" fo:padding-left="0.075in" fo:padding-right="0.075in" fo:padding-top="0in" fo:padding-bottom="0in" fo:border-left="none" fo:border-right="none" fo:border-top="none" fo:border-bottom="0.0208in solid #00000a"/>
    </style:style>
    <style:style style:name="Table2" style:family="table">
      <style:table-properties style:width="5.8014in" fo:margin-left="-0.075in" fo:margin-top="0in" fo:margin-bottom="0in" table:align="left" style:writing-mode="lr-tb"/>
    </style:style>
    <style:style style:name="Table2.A" style:family="table-column">
      <style:table-column-properties style:column-width="1.209in"/>
    </style:style>
    <style:style style:name="Table2.B" style:family="table-column">
      <style:table-column-properties style:column-width="1.0076in"/>
    </style:style>
    <style:style style:name="Table2.C" style:family="table-column">
      <style:table-column-properties style:column-width="0.6833in"/>
    </style:style>
    <style:style style:name="Table2.D" style:family="table-column">
      <style:table-column-properties style:column-width="0.8292in"/>
    </style:style>
    <style:style style:name="Table2.1" style:family="table-row">
      <style:table-row-properties style:min-row-height="0.0229in" style:keep-together="true" fo:keep-together="auto"/>
    </style:style>
    <style:style style:name="Table2.A1" style:family="table-cell">
      <style:table-cell-properties fo:padding-left="0.075in" fo:padding-right="0.075in" fo:padding-top="0in" fo:padding-bottom="0in" fo:border-left="none" fo:border-right="none" fo:border-top="0.0208in solid #00000a" fo:border-bottom="0.0139in solid #4472c4"/>
    </style:style>
    <style:style style:name="Table2.B1" style:family="table-cell">
      <style:table-cell-properties fo:padding-left="0.075in" fo:padding-right="0.075in" fo:padding-top="0in" fo:padding-bottom="0in" fo:border-left="none" fo:border-right="none" fo:border-top="0.0208in solid #00000a" fo:border-bottom="0.0069in solid #00000a"/>
    </style:style>
    <style:style style:name="Table2.A2" style:family="table-cell">
      <style:table-cell-properties fo:background-color="#d0dbf0" fo:padding-left="0.075in" fo:padding-right="0.075in" fo:padding-top="0in" fo:padding-bottom="0in" fo:border-left="none" fo:border-right="none" fo:border-top="none" fo:border-bottom="0.0069in solid #00000a">
        <style:background-image/>
      </style:table-cell-properties>
    </style:style>
    <style:style style:name="Table2.B2" style:family="table-cell">
      <style:table-cell-properties fo:background-color="#d0dbf0" fo:padding-left="0.075in" fo:padding-right="0.075in" fo:padding-top="0in" fo:padding-bottom="0in" fo:border-left="none" fo:border-right="none" fo:border-top="0.0069in solid #00000a" fo:border-bottom="0.0069in solid #00000a">
        <style:background-image/>
      </style:table-cell-properties>
    </style:style>
    <style:style style:name="Table2.A3" style:family="table-cell">
      <style:table-cell-properties fo:padding-left="0.075in" fo:padding-right="0.075in" fo:padding-top="0in" fo:padding-bottom="0in" fo:border-left="none" fo:border-right="none" fo:border-top="0.0069in solid #00000a" fo:border-bottom="none"/>
    </style:style>
    <style:style style:name="Table2.A4" style:family="table-cell">
      <style:table-cell-properties fo:background-color="#d0dbf0" fo:padding-left="0.075in" fo:padding-right="0.075in" fo:padding-top="0in" fo:padding-bottom="0in" fo:border="none">
        <style:background-image/>
      </style:table-cell-properties>
    </style:style>
    <style:style style:name="Table2.A5" style:family="table-cell">
      <style:table-cell-properties fo:padding-left="0.075in" fo:padding-right="0.075in" fo:padding-top="0in" fo:padding-bottom="0in" fo:border="none"/>
    </style:style>
    <style:style style:name="Table2.A9" style:family="table-cell">
      <style:table-cell-properties fo:padding-left="0.075in" fo:padding-right="0.075in" fo:padding-top="0in" fo:padding-bottom="0in" fo:border-left="none" fo:border-right="none" fo:border-top="none" fo:border-bottom="0.0208in solid #00000a"/>
    </style:style>
    <style:style style:name="Table3" style:family="table">
      <style:table-properties style:width="5.9153in" fo:margin-left="-0.075in" fo:margin-top="0in" fo:margin-bottom="0in" table:align="left" style:writing-mode="lr-tb"/>
    </style:style>
    <style:style style:name="Table3.A" style:family="table-column">
      <style:table-column-properties style:column-width="1.4757in"/>
    </style:style>
    <style:style style:name="Table3.B" style:family="table-column">
      <style:table-column-properties style:column-width="1.1097in"/>
    </style:style>
    <style:style style:name="Table3.E" style:family="table-column">
      <style:table-column-properties style:column-width="1.1104in"/>
    </style:style>
    <style:style style:name="Table3.1" style:family="table-row">
      <style:table-row-properties style:min-row-height="0.0292in" style:keep-together="true" fo:keep-together="auto"/>
    </style:style>
    <style:style style:name="Table3.A1" style:family="table-cell">
      <style:table-cell-properties fo:padding-left="0.075in" fo:padding-right="0.075in" fo:padding-top="0in" fo:padding-bottom="0in" fo:border-left="none" fo:border-right="none" fo:border-top="0.0208in solid #00000a" fo:border-bottom="0.0069in solid #00000a"/>
    </style:style>
    <style:style style:name="Table3.A2" style:family="table-cell">
      <style:table-cell-properties fo:background-color="#d0dbf0" fo:padding-left="0.075in" fo:padding-right="0.075in" fo:padding-top="0in" fo:padding-bottom="0in" fo:border-left="none" fo:border-right="none" fo:border-top="0.0069in solid #00000a" fo:border-bottom="none">
        <style:background-image/>
      </style:table-cell-properties>
    </style:style>
    <style:style style:name="Table3.A3" style:family="table-cell">
      <style:table-cell-properties fo:padding-left="0.075in" fo:padding-right="0.075in" fo:padding-top="0in" fo:padding-bottom="0in" fo:border="none"/>
    </style:style>
    <style:style style:name="Table3.A4" style:family="table-cell">
      <style:table-cell-properties fo:background-color="#d0dbf0" fo:padding-left="0.075in" fo:padding-right="0.075in" fo:padding-top="0in" fo:padding-bottom="0in" fo:border="none">
        <style:background-image/>
      </style:table-cell-properties>
    </style:style>
    <style:style style:name="Table3.A10" style:family="table-cell">
      <style:table-cell-properties fo:background-color="#d0dbf0" fo:padding-left="0.075in" fo:padding-right="0.075in" fo:padding-top="0in" fo:padding-bottom="0in" fo:border-left="none" fo:border-right="none" fo:border-top="none" fo:border-bottom="0.0208in solid #00000a">
        <style:background-image/>
      </style:table-cell-properties>
    </style:style>
    <style:style style:name="P1" style:family="paragraph" style:parent-style-name="Standard">
      <style:paragraph-properties fo:line-height="100%"/>
    </style:style>
    <style:style style:name="P2" style:family="paragraph" style:parent-style-name="Standard">
      <style:paragraph-properties fo:line-height="100%" fo:text-align="start" style:justify-single-word="false"/>
    </style:style>
    <style:style style:name="P3" style:family="paragraph" style:parent-style-name="Standard">
      <style:paragraph-properties fo:line-height="100%"/>
      <style:text-properties style:font-name="Times New Roman" fo:font-size="10pt" style:font-size-asian="10pt" style:font-name-complex="Times New Roman1" style:font-size-complex="10pt"/>
    </style:style>
    <style:style style:name="P4" style:family="paragraph" style:parent-style-name="Standard">
      <style:paragraph-properties fo:line-height="100%"/>
      <style:text-properties style:font-name="Times New Roman" fo:font-size="10pt" fo:font-weight="bold" style:font-size-asian="10pt" style:font-weight-asian="bold" style:font-name-complex="Times New Roman1" style:font-size-complex="10pt"/>
    </style:style>
    <style:style style:name="P5" style:family="paragraph" style:parent-style-name="Standard">
      <style:paragraph-properties fo:text-align="start" style:justify-single-word="false" fo:orphans="2" fo:widows="2"/>
      <style:text-properties style:font-name="Times New Roman" fo:font-size="10pt" fo:font-weight="bold" style:font-size-asian="10pt" style:font-weight-asian="bold" style:font-name-complex="Times New Roman1" style:font-size-complex="10pt"/>
    </style:style>
    <style:style style:name="P6" style:family="paragraph" style:parent-style-name="Standard">
      <style:paragraph-properties fo:margin-top="0in" fo:margin-bottom="0in" fo:line-height="100%"/>
      <style:text-properties fo:font-weight="bold" style:font-weight-asian="bold" style:font-weight-complex="bold"/>
    </style:style>
    <style:style style:name="P7" style:family="paragraph" style:parent-style-name="Standard">
      <style:paragraph-properties fo:margin-top="0in" fo:margin-bottom="0in" fo:line-height="100%" fo:text-align="center" style:justify-single-word="false"/>
      <style:text-properties fo:font-weight="bold" style:font-weight-asian="bold" style:font-weight-complex="bold"/>
    </style:style>
    <style:style style:name="P8" style:family="paragraph" style:parent-style-name="Standard">
      <style:paragraph-properties fo:margin-top="0in" fo:margin-bottom="0in" fo:line-height="100%"/>
    </style:style>
    <style:style style:name="P9" style:family="paragraph" style:parent-style-name="Standard">
      <style:paragraph-properties fo:margin-top="0in" fo:margin-bottom="0in" fo:line-height="100%" fo:text-align="center" style:justify-single-word="false"/>
    </style:style>
    <style:style style:name="P10" style:family="paragraph" style:parent-style-name="Standard">
      <style:paragraph-properties fo:margin-top="0in" fo:margin-bottom="0in" fo:line-height="100%" fo:text-align="start" style:justify-single-word="false"/>
    </style:style>
    <style:style style:name="P11" style:family="paragraph" style:parent-style-name="Standard">
      <style:paragraph-properties fo:margin-top="0in" fo:margin-bottom="0in" fo:line-height="100%"/>
      <style:text-properties fo:color="#2f5496" style:font-name="Times New Roman" fo:font-size="10pt" fo:font-weight="bold" style:font-size-asian="10pt" style:font-weight-asian="bold" style:font-name-complex="Times New Roman1" style:font-size-complex="10pt" style:font-weight-complex="bold"/>
    </style:style>
    <style:style style:name="P12" style:family="paragraph" style:parent-style-name="Standard">
      <style:paragraph-properties fo:line-height="100%" fo:break-before="page"/>
    </style:style>
    <style:style style:name="P13" style:family="paragraph" style:parent-style-name="Standard" style:master-page-name="Standard">
      <style:paragraph-properties fo:line-height="100%" style:page-number="auto"/>
    </style:style>
    <style:style style:name="T1" style:family="text">
      <style:text-properties style:font-name="Times New Roman" fo:font-size="12pt" style:font-size-asian="12pt" style:font-name-complex="Times New Roman1" style:font-size-complex="10pt"/>
    </style:style>
    <style:style style:name="T2" style:family="text">
      <style:text-properties style:font-name="Times New Roman" fo:font-size="12pt" style:font-size-asian="12pt" style:font-name-complex="Times New Roman1" style:font-size-complex="10pt" style:font-weight-complex="bold"/>
    </style:style>
    <style:style style:name="T3" style:family="text">
      <style:text-properties style:font-name="Times New Roman" fo:font-size="12pt" fo:font-weight="bold" style:font-size-asian="12pt" style:font-weight-asian="bold" style:font-name-complex="Times New Roman1" style:font-size-complex="10pt"/>
    </style:style>
    <style:style style:name="T4" style:family="text">
      <style:text-properties style:font-name="Times New Roman" fo:font-size="12pt" fo:font-weight="bold" style:font-size-asian="12pt" style:font-weight-asian="bold" style:font-name-complex="Times New Roman1" style:font-size-complex="10pt" style:font-weight-complex="bold"/>
    </style:style>
    <style:style style:name="T5" style:family="text">
      <style:text-properties style:font-name="Times New Roman" fo:font-size="12pt" fo:font-weight="normal" style:font-size-asian="12pt" style:font-weight-asian="normal" style:font-name-complex="Times New Roman1" style:font-size-complex="10pt" style:font-weight-complex="normal"/>
    </style:style>
    <style:style style:name="T6" style:family="text">
      <style:text-properties style:font-name="Times New Roman" fo:font-size="10pt" style:font-size-asian="10pt" style:font-name-complex="Times New Roman1" style:font-size-complex="10pt"/>
    </style:style>
    <style:style style:name="T7" style:family="text">
      <style:text-properties style:font-name="Times New Roman" fo:font-size="10pt" fo:font-weight="normal" style:font-size-asian="10pt" style:font-weight-asian="normal" style:font-name-complex="Times New Roman1" style:font-size-complex="10pt" style:font-weight-complex="normal"/>
    </style:style>
    <style:style style:name="T8" style:family="text">
      <style:text-properties style:font-name="Times New Roman" fo:font-size="10pt" style:letter-kerning="true" style:font-size-asian="10pt" style:font-name-complex="Times New Roman1" style:font-size-complex="10pt"/>
    </style:style>
    <style:style style:name="T9" style:family="text">
      <style:text-properties fo:color="#000000" style:font-name="Times New Roman" fo:font-size="10pt" style:font-size-asian="10pt" style:font-name-complex="Times New Roman1" style:font-size-complex="10pt"/>
    </style:style>
    <style:style style:name="T10" style:family="text">
      <style:text-properties fo:color="#000000" style:font-name="Times New Roman" fo:font-size="10pt" fo:font-weight="normal" style:font-size-asian="10pt" style:font-weight-asian="normal" style:font-name-complex="Times New Roman1" style:font-size-complex="10pt" style:font-weight-complex="normal"/>
    </style:style>
    <style:style style:name="T11" style:family="text">
      <style:text-properties fo:color="#000000" style:font-name="Courier New" fo:font-size="10pt" style:font-size-asian="10pt" style:font-name-complex="Courier New1" style:font-size-complex="10pt"/>
    </style:style>
    <style:style style:name="T12" style:family="text">
      <style:text-properties style:font-name="Courier New" fo:font-size="10pt" style:font-size-asian="10pt" style:font-name-complex="Courier New1" style:font-size-complex="10pt"/>
    </style:style>
    <style:style style:name="T13" style:family="text">
      <style:text-properties fo:color="#00000a" style:font-name="Courier New" fo:font-size="10pt" style:font-size-asian="10pt" style:font-name-complex="Courier New1" style:font-size-complex="10pt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3">
        <text:span text:style-name="T3">Supplementary table 1. </text:span>
        <text:span text:style-name="T5">Eigenvectors and percentage of accumulated contribution ratios of each principal component.</text:span>
        <text:span text:style-name="T3"> </text:span>
      </text:p>
      <table:table table:name="Table1" table:style-name="Table1">
        <table:table-column table:style-name="Table1.A"/>
        <table:table-column table:style-name="Table1.B"/>
        <table:table-column table:style-name="Table1.C"/>
        <table:table-row table:style-name="Table1.1">
          <table:table-cell table:style-name="Table1.A1" office:value-type="string">
            <text:p text:style-name="P6">
              <text:span text:style-name="T9">Primers</text:span>
            </text:p>
          </table:table-cell>
          <table:table-cell table:style-name="Table1.A1" office:value-type="string">
            <text:p text:style-name="P6">
              <text:span text:style-name="T9">Target genes’ Accession no.</text:span>
            </text:p>
          </table:table-cell>
          <table:table-cell table:style-name="Table1.A1" office:value-type="string">
            <text:p text:style-name="P6">
              <text:span text:style-name="T9">Sequence (5'-3')</text:span>
            </text:p>
          </table:table-cell>
        </table:table-row>
        <table:table-row table:style-name="Table1.2">
          <table:table-cell table:style-name="Table1.A2" office:value-type="string">
            <text:p text:style-name="P7">
              <text:span text:style-name="T9">LpNYC1-QRTF</text:span>
            </text:p>
          </table:table-cell>
          <table:table-cell table:style-name="Table1.A2" office:value-type="string">
            <text:p text:style-name="P9">
              <text:span text:style-name="T9">KX686491</text:span>
            </text:p>
          </table:table-cell>
          <table:table-cell table:style-name="Table1.A2" office:value-type="string">
            <text:p text:style-name="P10">
              <text:span text:style-name="T11">GATCGTCTCCCAGAAGTGCT</text:span>
            </text:p>
          </table:table-cell>
        </table:table-row>
        <table:table-row table:style-name="Table1.2">
          <table:table-cell table:style-name="Table1.A3" office:value-type="string">
            <text:p text:style-name="P7">
              <text:span text:style-name="T9">LpNYC1-QRTR</text:span>
            </text:p>
          </table:table-cell>
          <table:table-cell table:style-name="Table1.A3" office:value-type="string">
            <text:p text:style-name="P9">
              <text:span text:style-name="T9">KX686491</text:span>
            </text:p>
          </table:table-cell>
          <table:table-cell table:style-name="Table1.A3" office:value-type="string">
            <text:p text:style-name="P10">
              <text:span text:style-name="T11">GCCAGTCTCCTGCTTGAAC</text:span>
            </text:p>
          </table:table-cell>
        </table:table-row>
        <table:table-row table:style-name="Table1.2">
          <table:table-cell table:style-name="Table1.A4" office:value-type="string">
            <text:p text:style-name="P7">
              <text:span text:style-name="T9">LpNOL-QRTF</text:span>
            </text:p>
          </table:table-cell>
          <table:table-cell table:style-name="Table1.A4" office:value-type="string">
            <text:p text:style-name="P9">
              <text:span text:style-name="T9">KX686493</text:span>
            </text:p>
          </table:table-cell>
          <table:table-cell table:style-name="Table1.A4" office:value-type="string">
            <text:p text:style-name="P10">
              <text:span text:style-name="T11">GCTGGCAAAGAAGTTTCTCA</text:span>
            </text:p>
          </table:table-cell>
        </table:table-row>
        <table:table-row table:style-name="Table1.2">
          <table:table-cell table:style-name="Table1.A3" office:value-type="string">
            <text:p text:style-name="P7">
              <text:span text:style-name="T9">LpNOL-QRTR</text:span>
            </text:p>
          </table:table-cell>
          <table:table-cell table:style-name="Table1.A3" office:value-type="string">
            <text:p text:style-name="P9">
              <text:span text:style-name="T9">KX686493</text:span>
            </text:p>
          </table:table-cell>
          <table:table-cell table:style-name="Table1.A3" office:value-type="string">
            <text:p text:style-name="P10">
              <text:span text:style-name="T11">ATGCTGCTCTCCAAATTCCT</text:span>
            </text:p>
          </table:table-cell>
        </table:table-row>
        <table:table-row table:style-name="Table1.2">
          <table:table-cell table:style-name="Table1.A4" office:value-type="string">
            <text:p text:style-name="P7">
              <text:span text:style-name="T9">LpPPH-QRTF</text:span>
            </text:p>
          </table:table-cell>
          <table:table-cell table:style-name="Table1.A4" office:value-type="string">
            <text:p text:style-name="P9">
              <text:span text:style-name="T9">KT345726</text:span>
            </text:p>
          </table:table-cell>
          <table:table-cell table:style-name="Table1.A4" office:value-type="string">
            <text:p text:style-name="P10">
              <text:span text:style-name="T11">ACCCAGGTGATTCAGGAAAG</text:span>
            </text:p>
          </table:table-cell>
        </table:table-row>
        <table:table-row table:style-name="Table1.2">
          <table:table-cell table:style-name="Table1.A3" office:value-type="string">
            <text:p text:style-name="P7">
              <text:span text:style-name="T9">LpPPH-QRTR</text:span>
            </text:p>
          </table:table-cell>
          <table:table-cell table:style-name="Table1.A3" office:value-type="string">
            <text:p text:style-name="P9">
              <text:span text:style-name="T9">KT345726</text:span>
            </text:p>
          </table:table-cell>
          <table:table-cell table:style-name="Table1.A3" office:value-type="string">
            <text:p text:style-name="P10">
              <text:span text:style-name="T11">CCTGACCTCACCAACCTTCT</text:span>
            </text:p>
          </table:table-cell>
        </table:table-row>
        <table:table-row table:style-name="Table1.2">
          <table:table-cell table:style-name="Table1.A4" office:value-type="string">
            <text:p text:style-name="P7">
              <text:span text:style-name="T9">LpSGR-QRTF</text:span>
            </text:p>
          </table:table-cell>
          <table:table-cell table:style-name="Table1.A4" office:value-type="string">
            <text:p text:style-name="P9">
              <text:span text:style-name="T9">KX791203</text:span>
            </text:p>
          </table:table-cell>
          <table:table-cell table:style-name="Table1.A4" office:value-type="string">
            <text:p text:style-name="P10">
              <text:span text:style-name="T13">GAGGAGGCGAACTCGAAG</text:span>
            </text:p>
          </table:table-cell>
        </table:table-row>
        <table:table-row table:style-name="Table1.2">
          <table:table-cell table:style-name="Table1.A3" office:value-type="string">
            <text:p text:style-name="P7">
              <text:span text:style-name="T9">LpSGR-QRTR</text:span>
            </text:p>
          </table:table-cell>
          <table:table-cell table:style-name="Table1.A3" office:value-type="string">
            <text:p text:style-name="P9">
              <text:span text:style-name="T9">KX791203</text:span>
            </text:p>
          </table:table-cell>
          <table:table-cell table:style-name="Table1.A3" office:value-type="string">
            <text:p text:style-name="P10">
              <text:span text:style-name="T13">GGTTGTACCACCCTTGCAG</text:span>
            </text:p>
          </table:table-cell>
        </table:table-row>
        <table:table-row table:style-name="Table1.2">
          <table:table-cell table:style-name="Table1.A4" office:value-type="string">
            <text:p text:style-name="P7">
              <text:span text:style-name="T9">LpelF4A-QRTF</text:span>
            </text:p>
          </table:table-cell>
          <table:table-cell table:style-name="Table1.A4" office:value-type="string">
            <text:p text:style-name="P9">
              <text:span text:style-name="T9">GO924770</text:span>
            </text:p>
          </table:table-cell>
          <table:table-cell table:style-name="Table1.A4" office:value-type="string">
            <text:p text:style-name="P10">
              <text:span text:style-name="T11">AACTCAACTTGAAGTGTTGGAGTG</text:span>
            </text:p>
          </table:table-cell>
        </table:table-row>
        <table:table-row table:style-name="Table1.2">
          <table:table-cell table:style-name="Table1.A11" office:value-type="string">
            <text:p text:style-name="P7">
              <text:span text:style-name="T9">LpelF4A-QRTR</text:span>
            </text:p>
          </table:table-cell>
          <table:table-cell table:style-name="Table1.A11" office:value-type="string">
            <text:p text:style-name="P9">
              <text:span text:style-name="T9">GO924770</text:span>
            </text:p>
          </table:table-cell>
          <table:table-cell table:style-name="Table1.A11" office:value-type="string">
            <text:p text:style-name="P10">
              <text:span text:style-name="T11">AGATCTGGTCCTGGAAAGAATATG</text:span>
            </text:p>
          </table:table-cell>
        </table:table-row>
      </table:table>
      <text:p text:style-name="P4"/>
      <text:p text:style-name="P4"/>
      <text:p text:style-name="P4"/>
      <text:p text:style-name="P4"/>
      <text:p text:style-name="P4"/>
      <text:p text:style-name="P1">
        <text:span text:style-name="T3">Supplementary table 2. </text:span>
        <text:span text:style-name="T5">Principle component analysis of eight physiological traits across 98 perennial ryegrass accessions using heat stress index (HSI) after 24 days of treatment.</text:span>
      </text:p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row table:style-name="Table2.1">
          <table:table-cell table:style-name="Table2.A1" table:number-rows-spanned="2" office:value-type="string">
            <text:p text:style-name="P6">
              <text:span text:style-name="T9">Principal</text:span>
            </text:p>
            <text:p text:style-name="P6">
              <text:span text:style-name="T9">component</text:span>
            </text:p>
          </table:table-cell>
          <table:table-cell table:style-name="Table2.B1" table:number-columns-spanned="2" office:value-type="string">
            <text:p text:style-name="P7">
              <text:span text:style-name="T9">Initial Eigenvalues</text:span>
            </text:p>
          </table:table-cell>
          <table:covered-table-cell/>
        </table:table-row>
        <table:table-row table:style-name="Table2.1">
          <table:covered-table-cell/>
          <table:table-cell table:style-name="Table2.B2" office:value-type="string">
            <text:p text:style-name="P8">
              <text:span text:style-name="T9">Eigenvalue</text:span>
            </text:p>
          </table:table-cell>
          <table:table-cell table:style-name="Table2.B2" table:number-columns-spanned="2" office:value-type="string">
            <text:p text:style-name="P8">
              <text:span text:style-name="T9">Contribution ratio (%)</text:span>
            </text:p>
          </table:table-cell>
          <table:covered-table-cell/>
          <table:table-cell table:style-name="Table2.B2" table:number-columns-spanned="0" office:value-type="string">
            <text:p text:style-name="P8">
              <text:span text:style-name="T9">Cumulative contribution ratio (%)</text:span>
            </text:p>
          </table:table-cell>
        </table:table-row>
        <table:table-row table:style-name="Table2.1">
          <table:table-cell table:style-name="Table2.A3" office:value-type="string">
            <text:p text:style-name="P6">
              <text:bookmark-start text:name="OLE_LINK2"/>
              <text:bookmark-start text:name="OLE_LINK1"/>
              <text:span text:style-name="T9">PC</text:span>
              <text:bookmark-end text:name="OLE_LINK2"/>
              <text:bookmark-end text:name="OLE_LINK1"/>
              <text:span text:style-name="T9">1</text:span>
            </text:p>
          </table:table-cell>
          <table:table-cell table:style-name="Table2.A3" office:value-type="string">
            <text:p text:style-name="P8">
              <text:span text:style-name="T9">3.80</text:span>
            </text:p>
          </table:table-cell>
          <table:table-cell table:style-name="Table2.A3" table:number-columns-spanned="2" office:value-type="string">
            <text:p text:style-name="P8">
              <text:span text:style-name="T9">54.34</text:span>
            </text:p>
          </table:table-cell>
          <table:covered-table-cell/>
          <table:table-cell table:style-name="Table2.A3" table:number-columns-spanned="0" office:value-type="string">
            <text:p text:style-name="P8">
              <text:span text:style-name="T9">54.34</text:span>
            </text:p>
          </table:table-cell>
        </table:table-row>
        <table:table-row table:style-name="Table2.1">
          <table:table-cell table:style-name="Table2.A4" office:value-type="string">
            <text:p text:style-name="P6">
              <text:span text:style-name="T9">PC2</text:span>
            </text:p>
          </table:table-cell>
          <table:table-cell table:style-name="Table2.A4" office:value-type="string">
            <text:p text:style-name="P8">
              <text:span text:style-name="T9">1.63</text:span>
            </text:p>
          </table:table-cell>
          <table:table-cell table:style-name="Table2.A4" table:number-columns-spanned="2" office:value-type="string">
            <text:p text:style-name="P8">
              <text:span text:style-name="T9">23.25</text:span>
            </text:p>
          </table:table-cell>
          <table:covered-table-cell/>
          <table:table-cell table:style-name="Table2.A4" table:number-columns-spanned="0" office:value-type="string">
            <text:p text:style-name="P8">
              <text:span text:style-name="T9">77.59</text:span>
            </text:p>
          </table:table-cell>
        </table:table-row>
        <table:table-row table:style-name="Table2.1">
          <table:table-cell table:style-name="Table2.A5" office:value-type="string">
            <text:p text:style-name="P6">
              <text:span text:style-name="T9">PC3</text:span>
            </text:p>
          </table:table-cell>
          <table:table-cell table:style-name="Table2.A5" office:value-type="string">
            <text:p text:style-name="P8">
              <text:span text:style-name="T9">0.61</text:span>
            </text:p>
          </table:table-cell>
          <table:table-cell table:style-name="Table2.A5" table:number-columns-spanned="2" office:value-type="string">
            <text:p text:style-name="P8">
              <text:span text:style-name="T9">8.69</text:span>
            </text:p>
          </table:table-cell>
          <table:covered-table-cell/>
          <table:table-cell table:style-name="Table2.A5" table:number-columns-spanned="0" office:value-type="string">
            <text:p text:style-name="P8">
              <text:span text:style-name="T9">86.28</text:span>
            </text:p>
          </table:table-cell>
        </table:table-row>
        <table:table-row table:style-name="Table2.1">
          <table:table-cell table:style-name="Table2.A4" office:value-type="string">
            <text:p text:style-name="P6">
              <text:span text:style-name="T9">PC4</text:span>
            </text:p>
          </table:table-cell>
          <table:table-cell table:style-name="Table2.A4" office:value-type="string">
            <text:p text:style-name="P8">
              <text:span text:style-name="T9">0.30</text:span>
            </text:p>
          </table:table-cell>
          <table:table-cell table:style-name="Table2.A4" table:number-columns-spanned="2" office:value-type="string">
            <text:p text:style-name="P8">
              <text:span text:style-name="T9">4.25</text:span>
            </text:p>
          </table:table-cell>
          <table:covered-table-cell/>
          <table:table-cell table:style-name="Table2.A4" table:number-columns-spanned="0" office:value-type="string">
            <text:p text:style-name="P8">
              <text:span text:style-name="T9">90.53</text:span>
            </text:p>
          </table:table-cell>
        </table:table-row>
        <table:table-row table:style-name="Table2.1">
          <table:table-cell table:style-name="Table2.A5" office:value-type="string">
            <text:p text:style-name="P6">
              <text:span text:style-name="T9">PC5</text:span>
            </text:p>
          </table:table-cell>
          <table:table-cell table:style-name="Table2.A5" office:value-type="string">
            <text:p text:style-name="P8">
              <text:span text:style-name="T9">0.27</text:span>
            </text:p>
          </table:table-cell>
          <table:table-cell table:style-name="Table2.A5" table:number-columns-spanned="2" office:value-type="string">
            <text:p text:style-name="P8">
              <text:span text:style-name="T9">3.84</text:span>
            </text:p>
          </table:table-cell>
          <table:covered-table-cell/>
          <table:table-cell table:style-name="Table2.A5" table:number-columns-spanned="0" office:value-type="string">
            <text:p text:style-name="P8">
              <text:span text:style-name="T9">94.36</text:span>
            </text:p>
          </table:table-cell>
        </table:table-row>
        <table:table-row table:style-name="Table2.1">
          <table:table-cell table:style-name="Table2.A4" office:value-type="string">
            <text:p text:style-name="P6">
              <text:span text:style-name="T9">PC6</text:span>
            </text:p>
          </table:table-cell>
          <table:table-cell table:style-name="Table2.A4" office:value-type="string">
            <text:p text:style-name="P8">
              <text:span text:style-name="T9">0.26</text:span>
            </text:p>
          </table:table-cell>
          <table:table-cell table:style-name="Table2.A4" table:number-columns-spanned="2" office:value-type="string">
            <text:p text:style-name="P8">
              <text:span text:style-name="T9">3.76</text:span>
            </text:p>
          </table:table-cell>
          <table:covered-table-cell/>
          <table:table-cell table:style-name="Table2.A4" table:number-columns-spanned="0" office:value-type="string">
            <text:p text:style-name="P8">
              <text:span text:style-name="T9">98.12</text:span>
            </text:p>
          </table:table-cell>
        </table:table-row>
        <table:table-row table:style-name="Table2.1">
          <table:table-cell table:style-name="Table2.A9" office:value-type="string">
            <text:p text:style-name="P6">
              <text:span text:style-name="T9">PC7</text:span>
            </text:p>
          </table:table-cell>
          <table:table-cell table:style-name="Table2.A9" office:value-type="string">
            <text:p text:style-name="P8">
              <text:span text:style-name="T9">0.13</text:span>
            </text:p>
          </table:table-cell>
          <table:table-cell table:style-name="Table2.A9" table:number-columns-spanned="2" office:value-type="string">
            <text:p text:style-name="P8">
              <text:span text:style-name="T9">1.88</text:span>
            </text:p>
          </table:table-cell>
          <table:covered-table-cell/>
          <table:table-cell table:style-name="Table2.A9" table:number-columns-spanned="0" office:value-type="string">
            <text:p text:style-name="P8">
              <text:span text:style-name="T9">100.00</text:span>
            </text:p>
          </table:table-cell>
        </table:table-row>
      </table:table>
      <text:p text:style-name="P3"/>
      <text:p text:style-name="P3"/>
      <text:p text:style-name="P5">
        <text:bookmark-start text:name="OLE_LINK11"/>
        <text:bookmark-start text:name="OLE_LINK12"/>
      </text:p>
      <text:p text:style-name="P12">
        <text:span text:style-name="T3">Supplementary table 3</text:span>
        <text:span text:style-name="T4">.</text:span>
        <text:span text:style-name="T1"> </text:span>
        <text:bookmark-end text:name="OLE_LINK11"/>
        <text:bookmark-end text:name="OLE_LINK12"/>
        <text:span text:style-name="T5">Primers used for gene expression analysis.</text:span>
      </text:p>
      <table:table table:name="Table3" table:style-name="Table3">
        <table:table-column table:style-name="Table3.A"/>
        <table:table-column table:style-name="Table3.B" table:number-columns-repeated="3"/>
        <table:table-column table:style-name="Table3.E"/>
        <table:table-row table:style-name="Table3.1">
          <table:table-cell table:style-name="Table3.A1" office:value-type="string">
            <text:p text:style-name="P6">
              <text:span text:style-name="T9">Traits</text:span>
            </text:p>
          </table:table-cell>
          <table:table-cell table:style-name="Table3.A1" office:value-type="string">
            <text:p text:style-name="P6">
              <text:span text:style-name="T9">PC1</text:span>
            </text:p>
          </table:table-cell>
          <table:table-cell table:style-name="Table3.A1" office:value-type="string">
            <text:p text:style-name="P6">
              <text:span text:style-name="T9">PC2</text:span>
            </text:p>
          </table:table-cell>
          <table:table-cell table:style-name="Table3.A1" office:value-type="string">
            <text:p text:style-name="P6">
              <text:span text:style-name="T9">PC3</text:span>
            </text:p>
          </table:table-cell>
          <table:table-cell table:style-name="Table3.A1" office:value-type="string">
            <text:p text:style-name="P6">
              <text:span text:style-name="T9">PC4</text:span>
            </text:p>
          </table:table-cell>
        </table:table-row>
        <table:table-row table:style-name="Table3.1">
          <table:table-cell table:style-name="Table3.A2" office:value-type="string">
            <text:p text:style-name="P6">
              <text:span text:style-name="T9">TQ</text:span>
            </text:p>
          </table:table-cell>
          <table:table-cell table:style-name="Table3.A2" office:value-type="string">
            <text:p text:style-name="P8">
              <text:span text:style-name="T9">0.897</text:span>
            </text:p>
          </table:table-cell>
          <table:table-cell table:style-name="Table3.A2" office:value-type="string">
            <text:p text:style-name="P8">
              <text:span text:style-name="T9">-0.199</text:span>
            </text:p>
          </table:table-cell>
          <table:table-cell table:style-name="Table3.A2" office:value-type="string">
            <text:p text:style-name="P8">
              <text:span text:style-name="T9">0.196</text:span>
            </text:p>
          </table:table-cell>
          <table:table-cell table:style-name="Table3.A2" office:value-type="string">
            <text:p text:style-name="P8">
              <text:span text:style-name="T9">0.031</text:span>
            </text:p>
          </table:table-cell>
        </table:table-row>
        <table:table-row table:style-name="Table3.1">
          <table:table-cell table:style-name="Table3.A3" office:value-type="string">
            <text:p text:style-name="P6">
              <text:span text:style-name="T9">Fv/Fm</text:span>
            </text:p>
          </table:table-cell>
          <table:table-cell table:style-name="Table3.A3" office:value-type="string">
            <text:p text:style-name="P8">
              <text:span text:style-name="T9">0.766</text:span>
            </text:p>
          </table:table-cell>
          <table:table-cell table:style-name="Table3.A3" office:value-type="string">
            <text:p text:style-name="P8">
              <text:span text:style-name="T9">-0.311</text:span>
            </text:p>
          </table:table-cell>
          <table:table-cell table:style-name="Table3.A3" office:value-type="string">
            <text:p text:style-name="P8">
              <text:span text:style-name="T9">0.413</text:span>
            </text:p>
          </table:table-cell>
          <table:table-cell table:style-name="Table3.A3" office:value-type="string">
            <text:p text:style-name="P8">
              <text:span text:style-name="T9">-0.125</text:span>
            </text:p>
          </table:table-cell>
        </table:table-row>
        <table:table-row table:style-name="Table3.1">
          <table:table-cell table:style-name="Table3.A4" office:value-type="string">
            <text:p text:style-name="P6">
              <text:span text:style-name="T9">Chl</text:span>
            </text:p>
          </table:table-cell>
          <table:table-cell table:style-name="Table3.A4" office:value-type="string">
            <text:p text:style-name="P8">
              <text:span text:style-name="T9">0.858</text:span>
            </text:p>
          </table:table-cell>
          <table:table-cell table:style-name="Table3.A4" office:value-type="string">
            <text:p text:style-name="P8">
              <text:span text:style-name="T9">-0.055</text:span>
            </text:p>
          </table:table-cell>
          <table:table-cell table:style-name="Table3.A4" office:value-type="string">
            <text:p text:style-name="P8">
              <text:span text:style-name="T9">-0.119</text:span>
            </text:p>
          </table:table-cell>
          <table:table-cell table:style-name="Table3.A4" office:value-type="string">
            <text:p text:style-name="P8">
              <text:span text:style-name="T9">0.219</text:span>
            </text:p>
          </table:table-cell>
        </table:table-row>
        <table:table-row table:style-name="Table3.1">
          <table:table-cell table:style-name="Table3.A3" office:value-type="string">
            <text:p text:style-name="P6">
              <text:span text:style-name="T9">Pn</text:span>
            </text:p>
          </table:table-cell>
          <table:table-cell table:style-name="Table3.A3" office:value-type="string">
            <text:p text:style-name="P8">
              <text:span text:style-name="T9">0.373</text:span>
            </text:p>
          </table:table-cell>
          <table:table-cell table:style-name="Table3.A3" office:value-type="string">
            <text:p text:style-name="P8">
              <text:span text:style-name="T9">0.809</text:span>
            </text:p>
          </table:table-cell>
          <table:table-cell table:style-name="Table3.A3" office:value-type="string">
            <text:p text:style-name="P8">
              <text:span text:style-name="T9">0.233</text:span>
            </text:p>
          </table:table-cell>
          <table:table-cell table:style-name="Table3.A3" office:value-type="string">
            <text:p text:style-name="P8">
              <text:span text:style-name="T9">-0.220</text:span>
            </text:p>
          </table:table-cell>
        </table:table-row>
        <table:table-row table:style-name="Table3.1">
          <table:table-cell table:style-name="Table3.A4" office:value-type="string">
            <text:p text:style-name="P6">
              <text:span text:style-name="T9">WUE</text:span>
            </text:p>
          </table:table-cell>
          <table:table-cell table:style-name="Table3.A4" office:value-type="string">
            <text:p text:style-name="P8">
              <text:span text:style-name="T9">0.244</text:span>
            </text:p>
          </table:table-cell>
          <table:table-cell table:style-name="Table3.A4" office:value-type="string">
            <text:p text:style-name="P8">
              <text:span text:style-name="T9">0.896</text:span>
            </text:p>
          </table:table-cell>
          <table:table-cell table:style-name="Table3.A4" office:value-type="string">
            <text:p text:style-name="P8">
              <text:span text:style-name="T9">0.033</text:span>
            </text:p>
          </table:table-cell>
          <table:table-cell table:style-name="Table3.A4" office:value-type="string">
            <text:p text:style-name="P8">
              <text:span text:style-name="T9">0.130</text:span>
            </text:p>
          </table:table-cell>
        </table:table-row>
        <table:table-row table:style-name="Table3.1">
          <table:table-cell table:style-name="Table3.A3" office:value-type="string">
            <text:p text:style-name="P6">
              <text:span text:style-name="T9">EL</text:span>
            </text:p>
          </table:table-cell>
          <table:table-cell table:style-name="Table3.A3" office:value-type="string">
            <text:p text:style-name="P8">
              <text:span text:style-name="T9">-0.691</text:span>
            </text:p>
          </table:table-cell>
          <table:table-cell table:style-name="Table3.A3" office:value-type="string">
            <text:p text:style-name="P8">
              <text:span text:style-name="T9">-0.043</text:span>
            </text:p>
          </table:table-cell>
          <table:table-cell table:style-name="Table3.A3" office:value-type="string">
            <text:p text:style-name="P8">
              <text:span text:style-name="T9">0.566</text:span>
            </text:p>
          </table:table-cell>
          <table:table-cell table:style-name="Table3.A3" office:value-type="string">
            <text:p text:style-name="P8">
              <text:span text:style-name="T9">0.431</text:span>
            </text:p>
          </table:table-cell>
        </table:table-row>
        <table:table-row table:style-name="Table3.1">
          <table:table-cell table:style-name="Table3.A4" office:value-type="string">
            <text:p text:style-name="P6">
              <text:span text:style-name="T9">RWC</text:span>
            </text:p>
          </table:table-cell>
          <table:table-cell table:style-name="Table3.A4" office:value-type="string">
            <text:p text:style-name="P8">
              <text:span text:style-name="T9">0.891</text:span>
            </text:p>
          </table:table-cell>
          <table:table-cell table:style-name="Table3.A4" office:value-type="string">
            <text:p text:style-name="P8">
              <text:span text:style-name="T9">-0.180</text:span>
            </text:p>
          </table:table-cell>
          <table:table-cell table:style-name="Table3.A4" office:value-type="string">
            <text:p text:style-name="P8">
              <text:span text:style-name="T9">0.095</text:span>
            </text:p>
          </table:table-cell>
          <table:table-cell table:style-name="Table3.A4" office:value-type="string">
            <text:p text:style-name="P8">
              <text:span text:style-name="T9">-0.166</text:span>
            </text:p>
          </table:table-cell>
        </table:table-row>
        <table:table-row table:style-name="Table3.1">
          <table:table-cell table:style-name="Table3.A3" office:value-type="string">
            <text:p text:style-name="P6">
              <text:span text:style-name="T9">RA</text:span>
            </text:p>
          </table:table-cell>
          <table:table-cell table:style-name="Table3.A3" office:value-type="string">
            <text:p text:style-name="P8">
              <text:span text:style-name="T9">0.785</text:span>
            </text:p>
          </table:table-cell>
          <table:table-cell table:style-name="Table3.A3" office:value-type="string">
            <text:p text:style-name="P8">
              <text:span text:style-name="T9">0.040</text:span>
            </text:p>
          </table:table-cell>
          <table:table-cell table:style-name="Table3.A3" office:value-type="string">
            <text:p text:style-name="P8">
              <text:span text:style-name="T9">-0.227</text:span>
            </text:p>
          </table:table-cell>
          <table:table-cell table:style-name="Table3.A3" office:value-type="string">
            <text:p text:style-name="P8">
              <text:span text:style-name="T9">0.480</text:span>
            </text:p>
          </table:table-cell>
        </table:table-row>
        <table:table-row table:style-name="Table3.1">
          <table:table-cell table:style-name="Table3.A10" office:value-type="string">
            <text:p text:style-name="P6">
              <text:span text:style-name="T9">CR</text:span>
            </text:p>
          </table:table-cell>
          <table:table-cell table:style-name="Table3.A10" office:value-type="string">
            <text:p text:style-name="P8">
              <text:span text:style-name="T9">54.34</text:span>
            </text:p>
          </table:table-cell>
          <table:table-cell table:style-name="Table3.A10" office:value-type="string">
            <text:p text:style-name="P8">
              <text:span text:style-name="T9">23.25</text:span>
            </text:p>
          </table:table-cell>
          <table:table-cell table:style-name="Table3.A10" office:value-type="string">
            <text:p text:style-name="P8">
              <text:span text:style-name="T9">8.69</text:span>
            </text:p>
          </table:table-cell>
          <table:table-cell table:style-name="Table3.A10" office:value-type="string">
            <text:p text:style-name="P8">
              <text:span text:style-name="T9">4.25</text:span>
            </text:p>
          </table:table-cell>
        </table:table-row>
      </table:table>
      <text:p text:style-name="P2">
        <text:span text:style-name="T8">PC1, the first principle component; PC2, the second principle component; </text:span>
        <text:bookmark-start text:name="OLE_LINK10"/>
        <text:span text:style-name="T8">PC3, the third principle component;</text:span>
        <text:bookmark-end text:name="OLE_LINK10"/>
        <text:span text:style-name="T8"> PC4, the fourth principle component; CR, Contribution ratio.</text:span>
      </text:p>
      <text:p text:style-name="P1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Jing Zhang</meta:initial-creator>
    <dc:creator>Meljoy Marie Dela Pena</dc:creator>
    <meta:editing-cycles>62</meta:editing-cycles>
    <meta:creation-date>2019-06-13T05:20:00</meta:creation-date>
    <dc:date>2020-11-03T10:48:57.65</dc:date>
    <meta:editing-duration>PT9S</meta:editing-duration>
    <meta:generator>OpenOffice/4.1.6$Win32 OpenOffice.org_project/416m1$Build-9790</meta:generator>
    <meta:document-statistic meta:table-count="3" meta:image-count="0" meta:object-count="0" meta:page-count="2" meta:paragraph-count="121" meta:word-count="198" meta:character-count="1416"/>
    <meta:user-defined meta:name="AppVersion">15.0000</meta:user-defined>
    <meta:user-defined meta:name="Company">Grizli777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1381</config:config-item>
      <config:config-item config:name="ViewAreaHeight" config:type="int">21327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9863</config:config-item>
          <config:config-item config:name="ViewTop" config:type="int">33743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1380</config:config-item>
          <config:config-item config:name="VisibleBottom" config:type="int">21325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0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Courier New" svg:font-family="'Courier New'" style:font-family-generic="roman" style:font-pitch="variable"/>
    <style:font-face style:name="Times New Roman" svg:font-family="'Times New Roman'" style:font-family-generic="roman" style:font-pitch="variable"/>
    <style:font-face style:name="等线" svg:font-family="等线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ourier New1" svg:font-family="'Courier New'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0pt" fo:language="en" fo:country="US" style:font-size-asian="10pt" style:language-asian="zh" style:country-asian="CN" style:font-size-complex="10pt" style:language-complex="ar" style:country-complex="SA"/>
    </style:default-style>
    <style:default-style style:family="paragraph">
      <style:paragraph-properties fo:margin-top="0in" fo:margin-bottom="0.139in" fo:line-height="115%" fo:hyphenation-ladder-count="no-limit" style:text-autospace="ideograph-alpha" style:punctuation-wrap="hanging" style:line-break="strict" style:tab-stop-distance="0.2917in" style:writing-mode="page"/>
      <style:text-properties style:use-window-font-color="true" style:font-name="等线" fo:font-size="10pt" fo:language="en" fo:country="US" style:font-name-asian="SimSun" style:font-size-asian="10pt" style:language-asian="zh" style:country-asian="CN" style:font-name-complex="F" style:font-size-complex="10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text-align="justify" style:justify-single-word="false" fo:orphans="0" fo:widows="0" style:writing-mode="lr-tb"/>
      <style:text-properties style:use-window-font-color="true" fo:font-size="10.5pt" style:letter-kerning="true" style:font-size-asian="10.5pt" style:font-size-complex="11pt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Balloon_20_Text" style:display-name="Balloon Text" style:family="paragraph" style:parent-style-name="Standard" style:default-outline-level="" style:list-style-name="">
      <style:text-properties fo:font-size="9pt" style:font-size-asian="9pt" style:font-size-complex="9pt"/>
    </style:style>
    <style:style style:name="Footer" style:family="paragraph" style:parent-style-name="Standard" style:default-outline-level="" style:list-style-name="" style:class="extra">
      <style:paragraph-properties fo:text-align="start" style:justify-single-word="false" text:number-lines="false" text:line-number="0">
        <style:tab-stops>
          <style:tab-stop style:position="2.8839in" style:type="center"/>
          <style:tab-stop style:position="5.7681in" style:type="right"/>
        </style:tab-stops>
      </style:paragraph-properties>
      <style:text-properties fo:font-size="9pt" style:font-size-asian="9pt" style:font-size-complex="9pt"/>
    </style:style>
    <style:style style:name="Header" style:family="paragraph" style:parent-style-name="Standard" style:default-outline-level="" style:list-style-name="" style:class="extra">
      <style:paragraph-properties fo:text-align="center" style:justify-single-word="false" fo:padding-left="0in" fo:padding-right="0in" fo:padding-top="0in" fo:padding-bottom="0.0138in" fo:border-left="none" fo:border-right="none" fo:border-top="none" fo:border-bottom="0.0102in solid #00000a" text:number-lines="false" text:line-number="0">
        <style:tab-stops>
          <style:tab-stop style:position="2.8839in" style:type="center"/>
          <style:tab-stop style:position="5.7681in" style:type="right"/>
        </style:tab-stops>
      </style:paragraph-properties>
      <style:text-properties fo:font-size="9pt" style:font-size-asian="9pt" style:font-size-complex="9pt"/>
    </style:style>
    <style:style style:name="Default_20_Paragraph_20_Font" style:display-name="Default Paragraph Font" style:family="text"/>
    <style:style style:name="页眉_20_Char" style:display-name="页眉 Char" style:family="text" style:parent-style-name="Default_20_Paragraph_20_Font">
      <style:text-properties fo:font-size="9pt" style:font-size-asian="9pt" style:font-size-complex="9pt"/>
    </style:style>
    <style:style style:name="页脚_20_Char" style:display-name="页脚 Char" style:family="text" style:parent-style-name="Default_20_Paragraph_20_Font">
      <style:text-properties fo:font-size="9pt" style:font-size-asian="9pt" style:font-size-complex="9pt"/>
    </style:style>
    <style:style style:name="批注框文本_20_Char" style:display-name="批注框文本 Char" style:family="text" style:parent-style-name="Default_20_Paragraph_20_Font">
      <style:text-properties fo:font-size="9pt" style:font-size-asian="9pt" style:font-size-complex="9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1in" fo:margin-bottom="1in" fo:margin-left="1.25in" fo:margin-right="1.25in" style:writing-mode="lr-tb" style:layout-grid-color="#c0c0c0" style:layout-grid-lines="44" style:layout-grid-base-height="0.1665in" style:layout-grid-ruby-height="0.0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